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BA57A" w14:textId="77777777" w:rsidR="001C4A16" w:rsidRDefault="001C4A16" w:rsidP="001C4A16">
      <w:pPr>
        <w:ind w:left="-5"/>
      </w:pPr>
      <w:r>
        <w:t xml:space="preserve">Scenario 1. I work in a brothel and we were robbed. One person came as a client, others followed and were let in by the first. They had guns and took our money. One person was hit, then everyone cooperated and they left. It took only a few minutes that went more slowly than any other time in my life. One of them had come as a [client] before and knew some of the layout.  </w:t>
      </w:r>
    </w:p>
    <w:p w14:paraId="09A80E4B" w14:textId="77777777" w:rsidR="001C4A16" w:rsidRDefault="001C4A16" w:rsidP="001C4A16">
      <w:pPr>
        <w:ind w:left="-5"/>
      </w:pPr>
      <w:r>
        <w:t xml:space="preserve">Scenario 2. Someone pretending to be a [client] picked me up on the street, and drove me far away from everything. He beat me up. I was punched, pulled out of the car, kicked and pulled my hair. I have a black eye and a fat lip. I broke my shoe running away. </w:t>
      </w:r>
    </w:p>
    <w:p w14:paraId="04BDE419" w14:textId="59D84BE5" w:rsidR="00B13AC8" w:rsidRDefault="001C4A16" w:rsidP="00175984">
      <w:pPr>
        <w:ind w:left="-5"/>
      </w:pPr>
      <w:r>
        <w:t xml:space="preserve">Scenario 3. This one cop, if he sees me, he keeps me in the </w:t>
      </w:r>
      <w:proofErr w:type="spellStart"/>
      <w:r>
        <w:t>squadcar</w:t>
      </w:r>
      <w:proofErr w:type="spellEnd"/>
      <w:r>
        <w:t xml:space="preserve">. He has forced me to blow him, but not every time.  </w:t>
      </w:r>
    </w:p>
    <w:sectPr w:rsidR="00B13A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16"/>
    <w:rsid w:val="00175984"/>
    <w:rsid w:val="001C4A16"/>
    <w:rsid w:val="00507DF6"/>
    <w:rsid w:val="0051310D"/>
    <w:rsid w:val="005605D6"/>
    <w:rsid w:val="006B26EF"/>
    <w:rsid w:val="00800FB7"/>
    <w:rsid w:val="009369D0"/>
    <w:rsid w:val="00B13AC8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24F136"/>
  <w15:chartTrackingRefBased/>
  <w15:docId w15:val="{C0743C99-8A6F-D34F-8F34-3CA2F75E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A16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A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A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A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A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A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A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A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A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4A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A1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A1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A1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A1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A1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A1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A1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C4A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A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A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A1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C4A1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A1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C4A1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C4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A1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C4A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607</Characters>
  <Application>Microsoft Office Word</Application>
  <DocSecurity>0</DocSecurity>
  <Lines>9</Lines>
  <Paragraphs>4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Anjana Indu Priya</cp:lastModifiedBy>
  <cp:revision>4</cp:revision>
  <dcterms:created xsi:type="dcterms:W3CDTF">2024-07-01T20:20:00Z</dcterms:created>
  <dcterms:modified xsi:type="dcterms:W3CDTF">2024-08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6310e809e8484713c6dfd5074cf2917729ad71d576ffc06037b8472c91d255</vt:lpwstr>
  </property>
</Properties>
</file>